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65BCF" w14:textId="77777777" w:rsidR="00DD494C" w:rsidRPr="00ED3616" w:rsidRDefault="00DD494C" w:rsidP="00DD494C">
      <w:pPr>
        <w:pStyle w:val="1"/>
        <w:shd w:val="clear" w:color="auto" w:fill="FFFFFF"/>
        <w:tabs>
          <w:tab w:val="left" w:pos="8306"/>
        </w:tabs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kern w:val="2"/>
          <w:sz w:val="30"/>
          <w:szCs w:val="30"/>
        </w:rPr>
      </w:pPr>
      <w:r w:rsidRPr="00AB2C54">
        <w:rPr>
          <w:rFonts w:ascii="Times New Roman" w:hAnsi="Times New Roman" w:cs="Times New Roman"/>
          <w:color w:val="000000"/>
          <w:kern w:val="2"/>
          <w:sz w:val="30"/>
          <w:szCs w:val="30"/>
        </w:rPr>
        <w:t xml:space="preserve">Nur77 exacerbates </w:t>
      </w:r>
      <w:r w:rsidRPr="008C69B2">
        <w:rPr>
          <w:rFonts w:ascii="Times New Roman" w:hAnsi="Times New Roman" w:cs="Times New Roman"/>
          <w:color w:val="000000"/>
          <w:kern w:val="2"/>
          <w:sz w:val="30"/>
          <w:szCs w:val="30"/>
        </w:rPr>
        <w:t>PC12 cellular injury</w:t>
      </w:r>
      <w:r w:rsidRPr="008C69B2">
        <w:rPr>
          <w:rFonts w:ascii="Times New Roman" w:hAnsi="Times New Roman" w:cs="Times New Roman"/>
          <w:kern w:val="2"/>
          <w:sz w:val="30"/>
          <w:szCs w:val="30"/>
        </w:rPr>
        <w:t xml:space="preserve"> </w:t>
      </w:r>
      <w:r w:rsidRPr="008C69B2">
        <w:rPr>
          <w:rFonts w:ascii="Times New Roman" w:hAnsi="Times New Roman" w:cs="Times New Roman"/>
          <w:i/>
          <w:kern w:val="2"/>
          <w:sz w:val="30"/>
          <w:szCs w:val="30"/>
        </w:rPr>
        <w:t>in vitro</w:t>
      </w:r>
      <w:r w:rsidRPr="008C69B2">
        <w:rPr>
          <w:rFonts w:ascii="Times New Roman" w:hAnsi="Times New Roman" w:cs="Times New Roman"/>
          <w:color w:val="FF0000"/>
          <w:kern w:val="2"/>
          <w:sz w:val="30"/>
          <w:szCs w:val="30"/>
        </w:rPr>
        <w:t xml:space="preserve"> </w:t>
      </w:r>
      <w:r w:rsidRPr="008C69B2">
        <w:rPr>
          <w:rFonts w:ascii="Times New Roman" w:hAnsi="Times New Roman" w:cs="Times New Roman"/>
          <w:color w:val="000000"/>
          <w:kern w:val="2"/>
          <w:sz w:val="30"/>
          <w:szCs w:val="30"/>
        </w:rPr>
        <w:t>by aggravating</w:t>
      </w:r>
      <w:bookmarkStart w:id="0" w:name="_GoBack"/>
      <w:bookmarkEnd w:id="0"/>
      <w:r w:rsidRPr="00AB2C54">
        <w:rPr>
          <w:rFonts w:ascii="Times New Roman" w:hAnsi="Times New Roman" w:cs="Times New Roman"/>
          <w:color w:val="000000"/>
          <w:kern w:val="2"/>
          <w:sz w:val="30"/>
          <w:szCs w:val="30"/>
        </w:rPr>
        <w:t xml:space="preserve"> mitochondrial impairment and endoplasmic reticulum stress</w:t>
      </w:r>
    </w:p>
    <w:p w14:paraId="497D0903" w14:textId="77777777" w:rsidR="00DD494C" w:rsidRPr="00E44244" w:rsidRDefault="00DD494C" w:rsidP="00DD494C">
      <w:pPr>
        <w:pStyle w:val="1"/>
        <w:shd w:val="clear" w:color="auto" w:fill="FFFFFF"/>
        <w:tabs>
          <w:tab w:val="left" w:pos="8306"/>
        </w:tabs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kern w:val="2"/>
          <w:sz w:val="28"/>
          <w:szCs w:val="28"/>
        </w:rPr>
      </w:pPr>
    </w:p>
    <w:p w14:paraId="5CCF98D2" w14:textId="77777777" w:rsidR="00DD494C" w:rsidRDefault="00DD494C" w:rsidP="00DD494C">
      <w:pPr>
        <w:widowControl/>
        <w:spacing w:line="360" w:lineRule="atLeast"/>
        <w:ind w:right="75"/>
        <w:textAlignment w:val="baseline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1" w:name="OLE_LINK23"/>
      <w:bookmarkStart w:id="2" w:name="OLE_LINK24"/>
      <w:proofErr w:type="spellStart"/>
      <w:r w:rsidRPr="00E44244">
        <w:rPr>
          <w:rFonts w:ascii="Times New Roman" w:hAnsi="Times New Roman"/>
          <w:sz w:val="22"/>
        </w:rPr>
        <w:t>Huimin</w:t>
      </w:r>
      <w:proofErr w:type="spellEnd"/>
      <w:r w:rsidRPr="00E44244">
        <w:rPr>
          <w:rFonts w:ascii="Times New Roman" w:hAnsi="Times New Roman"/>
          <w:sz w:val="22"/>
        </w:rPr>
        <w:t xml:space="preserve"> Gao </w:t>
      </w:r>
      <w:bookmarkStart w:id="3" w:name="OLE_LINK41"/>
      <w:bookmarkEnd w:id="1"/>
      <w:bookmarkEnd w:id="2"/>
      <w:r w:rsidRPr="00E44244">
        <w:rPr>
          <w:rFonts w:ascii="Times New Roman" w:hAnsi="Times New Roman"/>
          <w:sz w:val="22"/>
          <w:vertAlign w:val="superscript"/>
        </w:rPr>
        <w:t>1</w:t>
      </w:r>
      <w:r w:rsidRPr="00E44244">
        <w:rPr>
          <w:rFonts w:ascii="Times New Roman" w:eastAsia="MS PGothic" w:hAnsi="Times New Roman"/>
          <w:color w:val="000000"/>
          <w:kern w:val="0"/>
          <w:sz w:val="24"/>
          <w:szCs w:val="24"/>
          <w:vertAlign w:val="superscript"/>
        </w:rPr>
        <w:t>†</w:t>
      </w:r>
      <w:r w:rsidRPr="00E44244">
        <w:rPr>
          <w:rFonts w:ascii="Times New Roman" w:hAnsi="Times New Roman"/>
          <w:sz w:val="24"/>
          <w:szCs w:val="24"/>
          <w:lang w:val="en"/>
        </w:rPr>
        <w:t>,</w:t>
      </w:r>
      <w:r w:rsidRPr="00E4424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44244">
        <w:rPr>
          <w:rFonts w:ascii="Times New Roman" w:hAnsi="Times New Roman"/>
          <w:color w:val="000000"/>
          <w:sz w:val="24"/>
          <w:szCs w:val="24"/>
        </w:rPr>
        <w:t>Zhaoyu</w:t>
      </w:r>
      <w:proofErr w:type="spellEnd"/>
      <w:r w:rsidRPr="00E44244">
        <w:rPr>
          <w:rFonts w:ascii="Times New Roman" w:hAnsi="Times New Roman"/>
          <w:color w:val="000000"/>
          <w:sz w:val="24"/>
          <w:szCs w:val="24"/>
        </w:rPr>
        <w:t xml:space="preserve"> Chen </w:t>
      </w:r>
      <w:r w:rsidRPr="00E44244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bookmarkEnd w:id="3"/>
      <w:r w:rsidRPr="00E44244">
        <w:rPr>
          <w:rFonts w:ascii="Times New Roman" w:eastAsia="MS PGothic" w:hAnsi="Times New Roman"/>
          <w:color w:val="000000"/>
          <w:kern w:val="0"/>
          <w:sz w:val="24"/>
          <w:szCs w:val="24"/>
          <w:vertAlign w:val="superscript"/>
        </w:rPr>
        <w:t>†</w:t>
      </w:r>
      <w:r w:rsidRPr="00E44244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44244">
        <w:rPr>
          <w:rFonts w:ascii="Times New Roman" w:hAnsi="Times New Roman"/>
          <w:color w:val="000000"/>
          <w:sz w:val="24"/>
        </w:rPr>
        <w:t>Yongmei</w:t>
      </w:r>
      <w:proofErr w:type="spellEnd"/>
      <w:r w:rsidRPr="00E44244">
        <w:rPr>
          <w:rFonts w:ascii="Times New Roman" w:hAnsi="Times New Roman"/>
          <w:color w:val="000000"/>
          <w:sz w:val="24"/>
        </w:rPr>
        <w:t xml:space="preserve"> Fu</w:t>
      </w:r>
      <w:r w:rsidRPr="00E44244">
        <w:rPr>
          <w:rFonts w:ascii="Times New Roman" w:hAnsi="Times New Roman"/>
          <w:sz w:val="24"/>
          <w:lang w:val="en"/>
        </w:rPr>
        <w:t xml:space="preserve"> </w:t>
      </w:r>
      <w:r w:rsidRPr="00E44244">
        <w:rPr>
          <w:rFonts w:ascii="Times New Roman" w:hAnsi="Times New Roman"/>
          <w:color w:val="000000"/>
          <w:sz w:val="24"/>
          <w:vertAlign w:val="superscript"/>
        </w:rPr>
        <w:t>2</w:t>
      </w:r>
      <w:r w:rsidRPr="00E44244">
        <w:rPr>
          <w:rFonts w:ascii="Times New Roman" w:eastAsia="MS PGothic" w:hAnsi="Times New Roman"/>
          <w:color w:val="000000"/>
          <w:kern w:val="0"/>
          <w:sz w:val="24"/>
          <w:vertAlign w:val="superscript"/>
        </w:rPr>
        <w:t>†</w:t>
      </w:r>
      <w:r w:rsidRPr="00E44244"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 w:rsidRPr="00E44244">
        <w:rPr>
          <w:rFonts w:ascii="Times New Roman" w:hAnsi="Times New Roman"/>
          <w:color w:val="000000"/>
          <w:sz w:val="24"/>
        </w:rPr>
        <w:t>Xiaoyan</w:t>
      </w:r>
      <w:proofErr w:type="spellEnd"/>
      <w:r w:rsidRPr="00E44244">
        <w:rPr>
          <w:rFonts w:ascii="Times New Roman" w:hAnsi="Times New Roman"/>
          <w:color w:val="000000"/>
          <w:sz w:val="24"/>
        </w:rPr>
        <w:t xml:space="preserve"> Yang</w:t>
      </w:r>
      <w:r w:rsidRPr="00E44244">
        <w:rPr>
          <w:rFonts w:ascii="Times New Roman" w:hAnsi="Times New Roman"/>
          <w:sz w:val="24"/>
          <w:lang w:val="en"/>
        </w:rPr>
        <w:t xml:space="preserve"> </w:t>
      </w:r>
      <w:r w:rsidRPr="00E44244">
        <w:rPr>
          <w:rFonts w:ascii="Times New Roman" w:hAnsi="Times New Roman"/>
          <w:color w:val="000000"/>
          <w:sz w:val="24"/>
          <w:vertAlign w:val="superscript"/>
        </w:rPr>
        <w:t>2</w:t>
      </w:r>
      <w:r w:rsidRPr="00E44244">
        <w:rPr>
          <w:rFonts w:ascii="Times New Roman" w:eastAsia="MS PGothic" w:hAnsi="Times New Roman"/>
          <w:color w:val="000000"/>
          <w:kern w:val="0"/>
          <w:sz w:val="24"/>
          <w:szCs w:val="24"/>
          <w:vertAlign w:val="superscript"/>
        </w:rPr>
        <w:t>†</w:t>
      </w:r>
      <w:r w:rsidRPr="00E44244"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 w:rsidRPr="00E44244">
        <w:rPr>
          <w:rFonts w:ascii="Times New Roman" w:hAnsi="Times New Roman"/>
          <w:color w:val="000000"/>
          <w:sz w:val="24"/>
          <w:szCs w:val="24"/>
        </w:rPr>
        <w:t>Ruihui</w:t>
      </w:r>
      <w:proofErr w:type="spellEnd"/>
      <w:r w:rsidRPr="00E4424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44244">
        <w:rPr>
          <w:rFonts w:ascii="Times New Roman" w:hAnsi="Times New Roman"/>
          <w:color w:val="000000"/>
          <w:sz w:val="24"/>
          <w:szCs w:val="24"/>
        </w:rPr>
        <w:t>Weng</w:t>
      </w:r>
      <w:proofErr w:type="spellEnd"/>
      <w:r w:rsidRPr="00E4424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44244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E44244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44244">
        <w:rPr>
          <w:rFonts w:ascii="Times New Roman" w:hAnsi="Times New Roman"/>
          <w:color w:val="000000"/>
          <w:sz w:val="24"/>
          <w:szCs w:val="24"/>
        </w:rPr>
        <w:t>Rui</w:t>
      </w:r>
      <w:proofErr w:type="spellEnd"/>
      <w:r w:rsidRPr="00E44244">
        <w:rPr>
          <w:rFonts w:ascii="Times New Roman" w:hAnsi="Times New Roman"/>
          <w:color w:val="000000"/>
          <w:sz w:val="24"/>
          <w:szCs w:val="24"/>
        </w:rPr>
        <w:t xml:space="preserve"> Wang </w:t>
      </w:r>
      <w:r w:rsidRPr="00E44244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E44244">
        <w:rPr>
          <w:rFonts w:ascii="Times New Roman" w:hAnsi="Times New Roman"/>
          <w:color w:val="000000"/>
          <w:sz w:val="24"/>
          <w:szCs w:val="24"/>
        </w:rPr>
        <w:t>,</w:t>
      </w:r>
      <w:r w:rsidRPr="00E44244">
        <w:rPr>
          <w:rFonts w:ascii="Times New Roman" w:eastAsia="微软雅黑" w:hAnsi="Times New Roman"/>
          <w:sz w:val="24"/>
          <w:szCs w:val="24"/>
        </w:rPr>
        <w:t xml:space="preserve"> </w:t>
      </w:r>
      <w:proofErr w:type="spellStart"/>
      <w:r w:rsidRPr="00E44244">
        <w:rPr>
          <w:rFonts w:ascii="Times New Roman" w:eastAsia="微软雅黑" w:hAnsi="Times New Roman"/>
          <w:sz w:val="24"/>
          <w:szCs w:val="24"/>
        </w:rPr>
        <w:t>Jianjun</w:t>
      </w:r>
      <w:proofErr w:type="spellEnd"/>
      <w:r w:rsidRPr="00E44244">
        <w:rPr>
          <w:rFonts w:ascii="Times New Roman" w:eastAsia="微软雅黑" w:hAnsi="Times New Roman"/>
          <w:sz w:val="24"/>
          <w:szCs w:val="24"/>
        </w:rPr>
        <w:t xml:space="preserve"> Lu</w:t>
      </w:r>
      <w:r w:rsidRPr="000163DA">
        <w:rPr>
          <w:rFonts w:ascii="Times New Roman" w:eastAsia="微软雅黑" w:hAnsi="Times New Roman"/>
          <w:sz w:val="24"/>
          <w:szCs w:val="24"/>
        </w:rPr>
        <w:t xml:space="preserve"> </w:t>
      </w:r>
      <w:r w:rsidRPr="00E44244">
        <w:rPr>
          <w:rFonts w:ascii="Times New Roman" w:hAnsi="Times New Roman"/>
          <w:sz w:val="24"/>
          <w:szCs w:val="24"/>
          <w:vertAlign w:val="superscript"/>
        </w:rPr>
        <w:t>6</w:t>
      </w:r>
      <w:r w:rsidRPr="00E44244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44244">
        <w:rPr>
          <w:rFonts w:ascii="Times New Roman" w:hAnsi="Times New Roman"/>
          <w:color w:val="000000"/>
          <w:sz w:val="24"/>
          <w:szCs w:val="24"/>
        </w:rPr>
        <w:t>Mengqiu</w:t>
      </w:r>
      <w:proofErr w:type="spellEnd"/>
      <w:r w:rsidRPr="00E44244">
        <w:rPr>
          <w:rFonts w:ascii="Times New Roman" w:hAnsi="Times New Roman"/>
          <w:color w:val="000000"/>
          <w:sz w:val="24"/>
          <w:szCs w:val="24"/>
        </w:rPr>
        <w:t xml:space="preserve"> Pan</w:t>
      </w:r>
      <w:r w:rsidRPr="00E44244">
        <w:rPr>
          <w:rFonts w:ascii="Times New Roman" w:hAnsi="Times New Roman"/>
          <w:sz w:val="24"/>
          <w:szCs w:val="24"/>
          <w:vertAlign w:val="superscript"/>
        </w:rPr>
        <w:t>6</w:t>
      </w:r>
      <w:r w:rsidRPr="00E44244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44244">
        <w:rPr>
          <w:rFonts w:ascii="Times New Roman" w:hAnsi="Times New Roman"/>
          <w:sz w:val="24"/>
          <w:szCs w:val="24"/>
        </w:rPr>
        <w:t>Kunlin</w:t>
      </w:r>
      <w:proofErr w:type="spellEnd"/>
      <w:r w:rsidRPr="00E44244">
        <w:rPr>
          <w:rFonts w:ascii="Times New Roman" w:hAnsi="Times New Roman"/>
          <w:sz w:val="24"/>
          <w:szCs w:val="24"/>
        </w:rPr>
        <w:t xml:space="preserve"> Jin </w:t>
      </w:r>
      <w:r w:rsidRPr="00E44244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44244">
        <w:rPr>
          <w:rFonts w:ascii="Times New Roman" w:hAnsi="Times New Roman"/>
          <w:sz w:val="24"/>
          <w:szCs w:val="24"/>
        </w:rPr>
        <w:t xml:space="preserve">, </w:t>
      </w:r>
      <w:bookmarkStart w:id="4" w:name="OLE_LINK156"/>
      <w:r w:rsidRPr="00E44244">
        <w:rPr>
          <w:rFonts w:ascii="Times New Roman" w:hAnsi="Times New Roman"/>
          <w:sz w:val="24"/>
          <w:szCs w:val="24"/>
        </w:rPr>
        <w:t xml:space="preserve">Chris McElroy </w:t>
      </w:r>
      <w:r w:rsidRPr="00E44244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4424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44244">
        <w:rPr>
          <w:rFonts w:ascii="Times New Roman" w:hAnsi="Times New Roman"/>
          <w:color w:val="000000"/>
          <w:sz w:val="24"/>
          <w:szCs w:val="24"/>
        </w:rPr>
        <w:t>Beisha</w:t>
      </w:r>
      <w:proofErr w:type="spellEnd"/>
      <w:r w:rsidRPr="00E44244">
        <w:rPr>
          <w:rFonts w:ascii="Times New Roman" w:hAnsi="Times New Roman"/>
          <w:color w:val="000000"/>
          <w:sz w:val="24"/>
          <w:szCs w:val="24"/>
        </w:rPr>
        <w:t xml:space="preserve"> Tang </w:t>
      </w:r>
      <w:r w:rsidRPr="00E44244">
        <w:rPr>
          <w:rFonts w:ascii="Times New Roman" w:hAnsi="Times New Roman"/>
          <w:sz w:val="24"/>
          <w:szCs w:val="24"/>
          <w:vertAlign w:val="superscript"/>
        </w:rPr>
        <w:t>5</w:t>
      </w:r>
      <w:r w:rsidRPr="00E44244">
        <w:rPr>
          <w:rFonts w:ascii="Times New Roman" w:hAnsi="Times New Roman"/>
          <w:sz w:val="24"/>
          <w:szCs w:val="24"/>
          <w:lang w:val="en"/>
        </w:rPr>
        <w:t xml:space="preserve">, </w:t>
      </w:r>
      <w:r w:rsidRPr="00E44244">
        <w:rPr>
          <w:rFonts w:ascii="Times New Roman" w:hAnsi="Times New Roman"/>
          <w:sz w:val="24"/>
          <w:szCs w:val="24"/>
        </w:rPr>
        <w:t xml:space="preserve">Ying Xia </w:t>
      </w:r>
      <w:bookmarkEnd w:id="4"/>
      <w:r w:rsidRPr="00E44244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E44244">
        <w:rPr>
          <w:rFonts w:ascii="Times New Roman" w:hAnsi="Times New Roman"/>
          <w:sz w:val="24"/>
          <w:szCs w:val="24"/>
        </w:rPr>
        <w:t xml:space="preserve">*, </w:t>
      </w:r>
      <w:r w:rsidRPr="00E44244">
        <w:rPr>
          <w:rFonts w:ascii="Times New Roman" w:eastAsia="MS PGothic" w:hAnsi="Times New Roman"/>
          <w:color w:val="000000"/>
          <w:kern w:val="0"/>
          <w:sz w:val="24"/>
          <w:szCs w:val="24"/>
        </w:rPr>
        <w:t>Qing Wang</w:t>
      </w:r>
      <w:bookmarkStart w:id="5" w:name="OLE_LINK30"/>
      <w:bookmarkStart w:id="6" w:name="OLE_LINK27"/>
      <w:bookmarkStart w:id="7" w:name="OLE_LINK29"/>
      <w:bookmarkStart w:id="8" w:name="OLE_LINK28"/>
      <w:r w:rsidRPr="00E4424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E44244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E44244">
        <w:rPr>
          <w:rFonts w:ascii="Times New Roman" w:eastAsia="MS PGothic" w:hAnsi="Times New Roman"/>
          <w:color w:val="000000"/>
          <w:kern w:val="0"/>
          <w:sz w:val="24"/>
          <w:szCs w:val="24"/>
        </w:rPr>
        <w:t>*</w:t>
      </w:r>
      <w:bookmarkEnd w:id="5"/>
      <w:bookmarkEnd w:id="6"/>
      <w:bookmarkEnd w:id="7"/>
      <w:bookmarkEnd w:id="8"/>
      <w:r w:rsidRPr="00E4424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14:paraId="23269D3D" w14:textId="77777777" w:rsidR="00DD494C" w:rsidRPr="00E44244" w:rsidRDefault="00DD494C" w:rsidP="00DD494C">
      <w:pPr>
        <w:widowControl/>
        <w:spacing w:line="360" w:lineRule="atLeast"/>
        <w:ind w:right="75"/>
        <w:textAlignment w:val="baseline"/>
        <w:rPr>
          <w:rFonts w:ascii="Times New Roman" w:hAnsi="Times New Roman"/>
          <w:color w:val="000000"/>
          <w:kern w:val="0"/>
          <w:sz w:val="22"/>
        </w:rPr>
      </w:pPr>
    </w:p>
    <w:p w14:paraId="1B6AE4AF" w14:textId="77777777" w:rsidR="00DD494C" w:rsidRPr="00E44244" w:rsidRDefault="00DD494C" w:rsidP="00DD494C">
      <w:pPr>
        <w:widowControl/>
        <w:shd w:val="clear" w:color="auto" w:fill="FFFFFF"/>
        <w:spacing w:line="140" w:lineRule="atLeast"/>
        <w:textAlignment w:val="baseline"/>
        <w:rPr>
          <w:rFonts w:ascii="Times New Roman" w:hAnsi="Times New Roman"/>
          <w:sz w:val="22"/>
        </w:rPr>
      </w:pPr>
    </w:p>
    <w:p w14:paraId="6ED3D7E7" w14:textId="77777777" w:rsidR="00977F4F" w:rsidRDefault="003753CA" w:rsidP="00917CC8">
      <w:pPr>
        <w:widowControl/>
        <w:shd w:val="clear" w:color="auto" w:fill="FFFFFF"/>
        <w:tabs>
          <w:tab w:val="left" w:pos="8306"/>
        </w:tabs>
        <w:spacing w:line="140" w:lineRule="atLeast"/>
        <w:ind w:rightChars="175" w:right="368"/>
        <w:jc w:val="left"/>
        <w:textAlignment w:val="baseline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22340B5" wp14:editId="5D7638FF">
            <wp:extent cx="5274310" cy="2561475"/>
            <wp:effectExtent l="0" t="0" r="2540" b="0"/>
            <wp:docPr id="1" name="图片 1" descr="D:\study\research\nur77 paper\N77 0403给夏老师修改版\S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tudy\research\nur77 paper\N77 0403给夏老师修改版\S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E99F3" w14:textId="77777777" w:rsidR="000E13B0" w:rsidRDefault="000E13B0" w:rsidP="00917CC8">
      <w:pPr>
        <w:tabs>
          <w:tab w:val="left" w:pos="8306"/>
        </w:tabs>
        <w:spacing w:line="360" w:lineRule="auto"/>
        <w:ind w:rightChars="175" w:right="368"/>
      </w:pPr>
    </w:p>
    <w:p w14:paraId="5B34E1CF" w14:textId="77777777" w:rsidR="00397786" w:rsidRPr="00397786" w:rsidRDefault="00397786" w:rsidP="00397786">
      <w:pPr>
        <w:widowControl/>
        <w:spacing w:before="100" w:beforeAutospacing="1" w:after="100" w:afterAutospacing="1" w:line="357" w:lineRule="atLeast"/>
        <w:jc w:val="left"/>
        <w:rPr>
          <w:rFonts w:ascii="Arial" w:eastAsia="宋体" w:hAnsi="Arial" w:cs="Arial"/>
          <w:color w:val="000000"/>
          <w:kern w:val="0"/>
          <w:szCs w:val="21"/>
        </w:rPr>
      </w:pPr>
      <w:r w:rsidRPr="0039778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Figure 1</w:t>
      </w:r>
    </w:p>
    <w:p w14:paraId="16C79692" w14:textId="77777777" w:rsidR="00397786" w:rsidRPr="00397786" w:rsidRDefault="00397786" w:rsidP="00397786">
      <w:pPr>
        <w:widowControl/>
        <w:spacing w:before="100" w:beforeAutospacing="1" w:after="100" w:afterAutospacing="1" w:line="315" w:lineRule="atLeast"/>
        <w:jc w:val="left"/>
        <w:rPr>
          <w:rFonts w:ascii="Arial" w:eastAsia="宋体" w:hAnsi="Arial" w:cs="Arial"/>
          <w:color w:val="000000"/>
          <w:kern w:val="0"/>
          <w:szCs w:val="21"/>
        </w:rPr>
      </w:pPr>
      <w:r w:rsidRPr="003977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 Western blots of Bcl2, Cytochrome C, PINK1, </w:t>
      </w:r>
      <w:proofErr w:type="spellStart"/>
      <w:r w:rsidRPr="003977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arkin</w:t>
      </w:r>
      <w:proofErr w:type="spellEnd"/>
      <w:r w:rsidRPr="003977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xpression in PC12 under different concentration of 6-OHDA (0, 25, 50, 10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3977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µM) for 24 hours. The line chart shows the relative quantification of the specific protein levels compared with that of β-actin. The data are expressed as the relative ratios of the blank group, which was set to 1.0, and are expressed as the mean of 5 independent experiments</w:t>
      </w:r>
    </w:p>
    <w:p w14:paraId="01E826C0" w14:textId="77777777" w:rsidR="00397786" w:rsidRPr="00397786" w:rsidRDefault="00397786" w:rsidP="00917CC8">
      <w:pPr>
        <w:tabs>
          <w:tab w:val="left" w:pos="8306"/>
        </w:tabs>
        <w:spacing w:line="360" w:lineRule="auto"/>
        <w:ind w:rightChars="175" w:right="368"/>
      </w:pPr>
    </w:p>
    <w:sectPr w:rsidR="00397786" w:rsidRPr="0039778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B2CC2" w14:textId="77777777" w:rsidR="005F43DC" w:rsidRDefault="005F43DC" w:rsidP="00FF2E64">
      <w:r>
        <w:separator/>
      </w:r>
    </w:p>
  </w:endnote>
  <w:endnote w:type="continuationSeparator" w:id="0">
    <w:p w14:paraId="243ED358" w14:textId="77777777" w:rsidR="005F43DC" w:rsidRDefault="005F43DC" w:rsidP="00FF2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1951573"/>
      <w:docPartObj>
        <w:docPartGallery w:val="Page Numbers (Bottom of Page)"/>
        <w:docPartUnique/>
      </w:docPartObj>
    </w:sdtPr>
    <w:sdtEndPr/>
    <w:sdtContent>
      <w:p w14:paraId="11FE2A4F" w14:textId="77777777" w:rsidR="00125356" w:rsidRDefault="0012535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69B2" w:rsidRPr="008C69B2">
          <w:rPr>
            <w:noProof/>
            <w:lang w:val="zh-CN"/>
          </w:rPr>
          <w:t>1</w:t>
        </w:r>
        <w:r>
          <w:fldChar w:fldCharType="end"/>
        </w:r>
      </w:p>
    </w:sdtContent>
  </w:sdt>
  <w:p w14:paraId="5EA9DC5C" w14:textId="77777777" w:rsidR="00125356" w:rsidRDefault="00125356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7565EE" w14:textId="77777777" w:rsidR="005F43DC" w:rsidRDefault="005F43DC" w:rsidP="00FF2E64">
      <w:r>
        <w:separator/>
      </w:r>
    </w:p>
  </w:footnote>
  <w:footnote w:type="continuationSeparator" w:id="0">
    <w:p w14:paraId="42D19661" w14:textId="77777777" w:rsidR="005F43DC" w:rsidRDefault="005F43DC" w:rsidP="00FF2E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4562E"/>
    <w:multiLevelType w:val="hybridMultilevel"/>
    <w:tmpl w:val="3B827C0E"/>
    <w:lvl w:ilvl="0" w:tplc="F43674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470226"/>
    <w:multiLevelType w:val="hybridMultilevel"/>
    <w:tmpl w:val="765C3022"/>
    <w:lvl w:ilvl="0" w:tplc="2BE8BF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2532508"/>
    <w:multiLevelType w:val="hybridMultilevel"/>
    <w:tmpl w:val="01383AB8"/>
    <w:lvl w:ilvl="0" w:tplc="8DC2D93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66E2CE9"/>
    <w:multiLevelType w:val="hybridMultilevel"/>
    <w:tmpl w:val="2FD21A52"/>
    <w:lvl w:ilvl="0" w:tplc="58D697E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06C3A68"/>
    <w:multiLevelType w:val="hybridMultilevel"/>
    <w:tmpl w:val="621890A0"/>
    <w:lvl w:ilvl="0" w:tplc="F32CA0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5E21FAD"/>
    <w:multiLevelType w:val="hybridMultilevel"/>
    <w:tmpl w:val="7C2E502A"/>
    <w:lvl w:ilvl="0" w:tplc="E19EF6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rdwwwa1z5ddaeasdv52pxvwp2ezpfpe5xa&quot;&gt;the role of nur77 in 6OHDA induced Parkinson cell model&lt;record-ids&gt;&lt;item&gt;81&lt;/item&gt;&lt;item&gt;92&lt;/item&gt;&lt;item&gt;94&lt;/item&gt;&lt;item&gt;148&lt;/item&gt;&lt;item&gt;182&lt;/item&gt;&lt;item&gt;391&lt;/item&gt;&lt;item&gt;411&lt;/item&gt;&lt;item&gt;467&lt;/item&gt;&lt;item&gt;556&lt;/item&gt;&lt;item&gt;557&lt;/item&gt;&lt;item&gt;562&lt;/item&gt;&lt;item&gt;579&lt;/item&gt;&lt;item&gt;580&lt;/item&gt;&lt;item&gt;581&lt;/item&gt;&lt;item&gt;582&lt;/item&gt;&lt;item&gt;583&lt;/item&gt;&lt;item&gt;584&lt;/item&gt;&lt;item&gt;586&lt;/item&gt;&lt;item&gt;589&lt;/item&gt;&lt;item&gt;592&lt;/item&gt;&lt;item&gt;593&lt;/item&gt;&lt;item&gt;594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/record-ids&gt;&lt;/item&gt;&lt;/Libraries&gt;"/>
  </w:docVars>
  <w:rsids>
    <w:rsidRoot w:val="00365465"/>
    <w:rsid w:val="00000851"/>
    <w:rsid w:val="000008EA"/>
    <w:rsid w:val="000032E0"/>
    <w:rsid w:val="00003C66"/>
    <w:rsid w:val="00005C87"/>
    <w:rsid w:val="00007489"/>
    <w:rsid w:val="00014F23"/>
    <w:rsid w:val="00017FCC"/>
    <w:rsid w:val="00021B48"/>
    <w:rsid w:val="00022D1C"/>
    <w:rsid w:val="00024488"/>
    <w:rsid w:val="00027AC5"/>
    <w:rsid w:val="00030050"/>
    <w:rsid w:val="00030783"/>
    <w:rsid w:val="00033021"/>
    <w:rsid w:val="00034728"/>
    <w:rsid w:val="00035655"/>
    <w:rsid w:val="00036966"/>
    <w:rsid w:val="00037372"/>
    <w:rsid w:val="000417EF"/>
    <w:rsid w:val="00045A61"/>
    <w:rsid w:val="00047439"/>
    <w:rsid w:val="00056FBF"/>
    <w:rsid w:val="00063E4A"/>
    <w:rsid w:val="00064B67"/>
    <w:rsid w:val="00070064"/>
    <w:rsid w:val="000705AD"/>
    <w:rsid w:val="0007292A"/>
    <w:rsid w:val="00072B07"/>
    <w:rsid w:val="00072E1F"/>
    <w:rsid w:val="000749E9"/>
    <w:rsid w:val="00081516"/>
    <w:rsid w:val="00081CCB"/>
    <w:rsid w:val="000823F0"/>
    <w:rsid w:val="00087A2E"/>
    <w:rsid w:val="00091503"/>
    <w:rsid w:val="0009278C"/>
    <w:rsid w:val="000978CD"/>
    <w:rsid w:val="000A3242"/>
    <w:rsid w:val="000A4004"/>
    <w:rsid w:val="000A402D"/>
    <w:rsid w:val="000A5724"/>
    <w:rsid w:val="000B1A84"/>
    <w:rsid w:val="000B3901"/>
    <w:rsid w:val="000B5950"/>
    <w:rsid w:val="000C24E6"/>
    <w:rsid w:val="000C3612"/>
    <w:rsid w:val="000C7FFB"/>
    <w:rsid w:val="000D416C"/>
    <w:rsid w:val="000D5341"/>
    <w:rsid w:val="000E13B0"/>
    <w:rsid w:val="000E2B5D"/>
    <w:rsid w:val="000E540A"/>
    <w:rsid w:val="000E7106"/>
    <w:rsid w:val="000E77B2"/>
    <w:rsid w:val="000F2B5A"/>
    <w:rsid w:val="00101B09"/>
    <w:rsid w:val="00101EB0"/>
    <w:rsid w:val="00101F07"/>
    <w:rsid w:val="001074D7"/>
    <w:rsid w:val="00111936"/>
    <w:rsid w:val="001123CB"/>
    <w:rsid w:val="0011393A"/>
    <w:rsid w:val="00113A77"/>
    <w:rsid w:val="001140F8"/>
    <w:rsid w:val="0011440C"/>
    <w:rsid w:val="00114988"/>
    <w:rsid w:val="0012098A"/>
    <w:rsid w:val="00120E44"/>
    <w:rsid w:val="001248A2"/>
    <w:rsid w:val="00125356"/>
    <w:rsid w:val="001276CB"/>
    <w:rsid w:val="001335B3"/>
    <w:rsid w:val="0013506E"/>
    <w:rsid w:val="00135800"/>
    <w:rsid w:val="00135A93"/>
    <w:rsid w:val="00144411"/>
    <w:rsid w:val="00144FE0"/>
    <w:rsid w:val="001457F6"/>
    <w:rsid w:val="001461AD"/>
    <w:rsid w:val="00147E2D"/>
    <w:rsid w:val="001509BB"/>
    <w:rsid w:val="001519DE"/>
    <w:rsid w:val="00152BC6"/>
    <w:rsid w:val="00153E3B"/>
    <w:rsid w:val="00154466"/>
    <w:rsid w:val="00154AB4"/>
    <w:rsid w:val="00155094"/>
    <w:rsid w:val="001562A0"/>
    <w:rsid w:val="001600CF"/>
    <w:rsid w:val="00162156"/>
    <w:rsid w:val="0016405C"/>
    <w:rsid w:val="001713D3"/>
    <w:rsid w:val="001719F0"/>
    <w:rsid w:val="00175626"/>
    <w:rsid w:val="00182D04"/>
    <w:rsid w:val="0018383D"/>
    <w:rsid w:val="00183B30"/>
    <w:rsid w:val="00184603"/>
    <w:rsid w:val="0018730F"/>
    <w:rsid w:val="001877AE"/>
    <w:rsid w:val="00187EF6"/>
    <w:rsid w:val="00194D40"/>
    <w:rsid w:val="00195536"/>
    <w:rsid w:val="001958F8"/>
    <w:rsid w:val="00196D06"/>
    <w:rsid w:val="001B3CC1"/>
    <w:rsid w:val="001B6F64"/>
    <w:rsid w:val="001B789F"/>
    <w:rsid w:val="001B7B5C"/>
    <w:rsid w:val="001C5112"/>
    <w:rsid w:val="001C54C9"/>
    <w:rsid w:val="001C5A1A"/>
    <w:rsid w:val="001C6409"/>
    <w:rsid w:val="001C7650"/>
    <w:rsid w:val="001D30EA"/>
    <w:rsid w:val="001D34FE"/>
    <w:rsid w:val="001D35EE"/>
    <w:rsid w:val="001D78E4"/>
    <w:rsid w:val="001E39E5"/>
    <w:rsid w:val="001E6687"/>
    <w:rsid w:val="001E7960"/>
    <w:rsid w:val="001F0077"/>
    <w:rsid w:val="001F052A"/>
    <w:rsid w:val="001F2461"/>
    <w:rsid w:val="001F380D"/>
    <w:rsid w:val="001F5A79"/>
    <w:rsid w:val="00200DA0"/>
    <w:rsid w:val="00203948"/>
    <w:rsid w:val="00204E27"/>
    <w:rsid w:val="00206717"/>
    <w:rsid w:val="002075D8"/>
    <w:rsid w:val="002079D6"/>
    <w:rsid w:val="002109E3"/>
    <w:rsid w:val="0021225F"/>
    <w:rsid w:val="00212955"/>
    <w:rsid w:val="0022035F"/>
    <w:rsid w:val="0023193D"/>
    <w:rsid w:val="0023277D"/>
    <w:rsid w:val="002328A2"/>
    <w:rsid w:val="00234136"/>
    <w:rsid w:val="00234A63"/>
    <w:rsid w:val="002350E7"/>
    <w:rsid w:val="00237E76"/>
    <w:rsid w:val="002408DA"/>
    <w:rsid w:val="00242300"/>
    <w:rsid w:val="00243C2C"/>
    <w:rsid w:val="00251825"/>
    <w:rsid w:val="00253FF8"/>
    <w:rsid w:val="002549F1"/>
    <w:rsid w:val="00256047"/>
    <w:rsid w:val="0025659E"/>
    <w:rsid w:val="002566BE"/>
    <w:rsid w:val="0025733F"/>
    <w:rsid w:val="00266A8A"/>
    <w:rsid w:val="002735DF"/>
    <w:rsid w:val="0027458B"/>
    <w:rsid w:val="002746B6"/>
    <w:rsid w:val="00274A28"/>
    <w:rsid w:val="00286D38"/>
    <w:rsid w:val="002876AC"/>
    <w:rsid w:val="002929AA"/>
    <w:rsid w:val="002960EE"/>
    <w:rsid w:val="002968AC"/>
    <w:rsid w:val="002972C3"/>
    <w:rsid w:val="002976BC"/>
    <w:rsid w:val="002A2D71"/>
    <w:rsid w:val="002A622E"/>
    <w:rsid w:val="002A6EE5"/>
    <w:rsid w:val="002B366C"/>
    <w:rsid w:val="002C3D27"/>
    <w:rsid w:val="002C4AC7"/>
    <w:rsid w:val="002C52B4"/>
    <w:rsid w:val="002C6E6B"/>
    <w:rsid w:val="002C709D"/>
    <w:rsid w:val="002D0237"/>
    <w:rsid w:val="002D1257"/>
    <w:rsid w:val="002D1A3E"/>
    <w:rsid w:val="002D2BB7"/>
    <w:rsid w:val="002D2F75"/>
    <w:rsid w:val="002D418E"/>
    <w:rsid w:val="002D6211"/>
    <w:rsid w:val="002D6956"/>
    <w:rsid w:val="002E0B58"/>
    <w:rsid w:val="002E18F2"/>
    <w:rsid w:val="002E3378"/>
    <w:rsid w:val="002F2549"/>
    <w:rsid w:val="002F4400"/>
    <w:rsid w:val="002F67E9"/>
    <w:rsid w:val="002F6E9A"/>
    <w:rsid w:val="00300D21"/>
    <w:rsid w:val="003023DF"/>
    <w:rsid w:val="003027E4"/>
    <w:rsid w:val="003030FC"/>
    <w:rsid w:val="003104DB"/>
    <w:rsid w:val="00310B18"/>
    <w:rsid w:val="003156BE"/>
    <w:rsid w:val="00321131"/>
    <w:rsid w:val="003224D7"/>
    <w:rsid w:val="00323E38"/>
    <w:rsid w:val="0032592B"/>
    <w:rsid w:val="00330126"/>
    <w:rsid w:val="00334A4F"/>
    <w:rsid w:val="00336D35"/>
    <w:rsid w:val="0033738D"/>
    <w:rsid w:val="00341EA9"/>
    <w:rsid w:val="00346A0F"/>
    <w:rsid w:val="0035155E"/>
    <w:rsid w:val="00352442"/>
    <w:rsid w:val="00352F31"/>
    <w:rsid w:val="00354983"/>
    <w:rsid w:val="00355C5D"/>
    <w:rsid w:val="00357D29"/>
    <w:rsid w:val="00364185"/>
    <w:rsid w:val="00364A78"/>
    <w:rsid w:val="00365465"/>
    <w:rsid w:val="003670E4"/>
    <w:rsid w:val="00372862"/>
    <w:rsid w:val="00373EE8"/>
    <w:rsid w:val="00374076"/>
    <w:rsid w:val="00374271"/>
    <w:rsid w:val="003742C4"/>
    <w:rsid w:val="003753CA"/>
    <w:rsid w:val="00381229"/>
    <w:rsid w:val="003819B4"/>
    <w:rsid w:val="00386551"/>
    <w:rsid w:val="003902D9"/>
    <w:rsid w:val="00393E18"/>
    <w:rsid w:val="003951ED"/>
    <w:rsid w:val="00397786"/>
    <w:rsid w:val="003A18A7"/>
    <w:rsid w:val="003A1F5F"/>
    <w:rsid w:val="003B0799"/>
    <w:rsid w:val="003B14F2"/>
    <w:rsid w:val="003B5D1B"/>
    <w:rsid w:val="003C27A5"/>
    <w:rsid w:val="003C2DE6"/>
    <w:rsid w:val="003C50F9"/>
    <w:rsid w:val="003D08E3"/>
    <w:rsid w:val="003D0E58"/>
    <w:rsid w:val="003D16EA"/>
    <w:rsid w:val="003D5C9B"/>
    <w:rsid w:val="003D661C"/>
    <w:rsid w:val="003E0902"/>
    <w:rsid w:val="003E43A0"/>
    <w:rsid w:val="003E700C"/>
    <w:rsid w:val="003F10F7"/>
    <w:rsid w:val="003F7C72"/>
    <w:rsid w:val="00401762"/>
    <w:rsid w:val="00401D5A"/>
    <w:rsid w:val="004045C7"/>
    <w:rsid w:val="00406E44"/>
    <w:rsid w:val="00410CED"/>
    <w:rsid w:val="00411E51"/>
    <w:rsid w:val="0041254C"/>
    <w:rsid w:val="0041491B"/>
    <w:rsid w:val="00416124"/>
    <w:rsid w:val="00420DAA"/>
    <w:rsid w:val="004211BB"/>
    <w:rsid w:val="004243EF"/>
    <w:rsid w:val="00424C64"/>
    <w:rsid w:val="00424CF3"/>
    <w:rsid w:val="004251BF"/>
    <w:rsid w:val="00425762"/>
    <w:rsid w:val="0042636D"/>
    <w:rsid w:val="004266C4"/>
    <w:rsid w:val="00435EB8"/>
    <w:rsid w:val="004375A5"/>
    <w:rsid w:val="0044115B"/>
    <w:rsid w:val="00442663"/>
    <w:rsid w:val="004440D6"/>
    <w:rsid w:val="004451C9"/>
    <w:rsid w:val="00457597"/>
    <w:rsid w:val="00460CD0"/>
    <w:rsid w:val="0046343D"/>
    <w:rsid w:val="00463CEF"/>
    <w:rsid w:val="0046405B"/>
    <w:rsid w:val="00466F5F"/>
    <w:rsid w:val="00467608"/>
    <w:rsid w:val="00470221"/>
    <w:rsid w:val="00471C0D"/>
    <w:rsid w:val="00472056"/>
    <w:rsid w:val="00480291"/>
    <w:rsid w:val="00484CF1"/>
    <w:rsid w:val="00486AA6"/>
    <w:rsid w:val="0049010B"/>
    <w:rsid w:val="004901E3"/>
    <w:rsid w:val="004904FF"/>
    <w:rsid w:val="004920FB"/>
    <w:rsid w:val="00494F8E"/>
    <w:rsid w:val="004969A6"/>
    <w:rsid w:val="00496D6D"/>
    <w:rsid w:val="004A3729"/>
    <w:rsid w:val="004A60C5"/>
    <w:rsid w:val="004A7839"/>
    <w:rsid w:val="004B3EC2"/>
    <w:rsid w:val="004C3850"/>
    <w:rsid w:val="004C4644"/>
    <w:rsid w:val="004C6D7A"/>
    <w:rsid w:val="004C7AC8"/>
    <w:rsid w:val="004D193E"/>
    <w:rsid w:val="004D3D8F"/>
    <w:rsid w:val="004D487F"/>
    <w:rsid w:val="004D6795"/>
    <w:rsid w:val="004D6E72"/>
    <w:rsid w:val="004E1609"/>
    <w:rsid w:val="004E22DC"/>
    <w:rsid w:val="004E277D"/>
    <w:rsid w:val="004E2F29"/>
    <w:rsid w:val="004F20CB"/>
    <w:rsid w:val="004F60E7"/>
    <w:rsid w:val="004F6C56"/>
    <w:rsid w:val="004F7288"/>
    <w:rsid w:val="00500118"/>
    <w:rsid w:val="00500787"/>
    <w:rsid w:val="005022F0"/>
    <w:rsid w:val="005023A2"/>
    <w:rsid w:val="00504751"/>
    <w:rsid w:val="005075C2"/>
    <w:rsid w:val="00515FA3"/>
    <w:rsid w:val="00516A15"/>
    <w:rsid w:val="005237CE"/>
    <w:rsid w:val="0052404F"/>
    <w:rsid w:val="00526B97"/>
    <w:rsid w:val="00531077"/>
    <w:rsid w:val="00531C63"/>
    <w:rsid w:val="00540FDD"/>
    <w:rsid w:val="00550770"/>
    <w:rsid w:val="005522AA"/>
    <w:rsid w:val="00556FAC"/>
    <w:rsid w:val="005571F4"/>
    <w:rsid w:val="00560916"/>
    <w:rsid w:val="005617D2"/>
    <w:rsid w:val="00563AFE"/>
    <w:rsid w:val="00564BCE"/>
    <w:rsid w:val="0056675F"/>
    <w:rsid w:val="00567C5D"/>
    <w:rsid w:val="00570707"/>
    <w:rsid w:val="0057083F"/>
    <w:rsid w:val="00572249"/>
    <w:rsid w:val="00572404"/>
    <w:rsid w:val="0057599E"/>
    <w:rsid w:val="0058392A"/>
    <w:rsid w:val="005870A6"/>
    <w:rsid w:val="0058799E"/>
    <w:rsid w:val="005926F8"/>
    <w:rsid w:val="005935B2"/>
    <w:rsid w:val="005A10DA"/>
    <w:rsid w:val="005A26B1"/>
    <w:rsid w:val="005A4392"/>
    <w:rsid w:val="005B0795"/>
    <w:rsid w:val="005B339E"/>
    <w:rsid w:val="005B4A88"/>
    <w:rsid w:val="005B7495"/>
    <w:rsid w:val="005B758A"/>
    <w:rsid w:val="005B7A81"/>
    <w:rsid w:val="005B7EA4"/>
    <w:rsid w:val="005C3BF7"/>
    <w:rsid w:val="005C7300"/>
    <w:rsid w:val="005C7A7E"/>
    <w:rsid w:val="005D3418"/>
    <w:rsid w:val="005D351B"/>
    <w:rsid w:val="005D4553"/>
    <w:rsid w:val="005D55F9"/>
    <w:rsid w:val="005D56B1"/>
    <w:rsid w:val="005D7BA6"/>
    <w:rsid w:val="005E3954"/>
    <w:rsid w:val="005E65F8"/>
    <w:rsid w:val="005E6D02"/>
    <w:rsid w:val="005E765D"/>
    <w:rsid w:val="005E77E0"/>
    <w:rsid w:val="005E7CBC"/>
    <w:rsid w:val="005F1B59"/>
    <w:rsid w:val="005F1CD7"/>
    <w:rsid w:val="005F43DC"/>
    <w:rsid w:val="005F54A1"/>
    <w:rsid w:val="005F5BE5"/>
    <w:rsid w:val="00602499"/>
    <w:rsid w:val="006028DE"/>
    <w:rsid w:val="00603D17"/>
    <w:rsid w:val="00611E51"/>
    <w:rsid w:val="00616C39"/>
    <w:rsid w:val="00620A86"/>
    <w:rsid w:val="00623C79"/>
    <w:rsid w:val="00623D11"/>
    <w:rsid w:val="00627F82"/>
    <w:rsid w:val="006309FB"/>
    <w:rsid w:val="00630AC0"/>
    <w:rsid w:val="00632538"/>
    <w:rsid w:val="00633366"/>
    <w:rsid w:val="0063479A"/>
    <w:rsid w:val="00634E0E"/>
    <w:rsid w:val="00640C9E"/>
    <w:rsid w:val="00644DE1"/>
    <w:rsid w:val="0064627C"/>
    <w:rsid w:val="0065131F"/>
    <w:rsid w:val="00654853"/>
    <w:rsid w:val="00665EDE"/>
    <w:rsid w:val="0067051D"/>
    <w:rsid w:val="006706BF"/>
    <w:rsid w:val="00671537"/>
    <w:rsid w:val="006719BD"/>
    <w:rsid w:val="006838F7"/>
    <w:rsid w:val="00684379"/>
    <w:rsid w:val="00687630"/>
    <w:rsid w:val="00687D3A"/>
    <w:rsid w:val="00687DFB"/>
    <w:rsid w:val="00690E67"/>
    <w:rsid w:val="006918DC"/>
    <w:rsid w:val="00691AF5"/>
    <w:rsid w:val="0069462D"/>
    <w:rsid w:val="00694F8C"/>
    <w:rsid w:val="00695C38"/>
    <w:rsid w:val="006962F6"/>
    <w:rsid w:val="00697C8A"/>
    <w:rsid w:val="006A0033"/>
    <w:rsid w:val="006A0292"/>
    <w:rsid w:val="006A2098"/>
    <w:rsid w:val="006A213A"/>
    <w:rsid w:val="006A283C"/>
    <w:rsid w:val="006A59B2"/>
    <w:rsid w:val="006B04CF"/>
    <w:rsid w:val="006B131D"/>
    <w:rsid w:val="006B5083"/>
    <w:rsid w:val="006B7E28"/>
    <w:rsid w:val="006C1E31"/>
    <w:rsid w:val="006C2223"/>
    <w:rsid w:val="006C2FDF"/>
    <w:rsid w:val="006C5712"/>
    <w:rsid w:val="006C6E71"/>
    <w:rsid w:val="006D5A5F"/>
    <w:rsid w:val="006E31D6"/>
    <w:rsid w:val="006E4E2A"/>
    <w:rsid w:val="006E4EB4"/>
    <w:rsid w:val="006F14BA"/>
    <w:rsid w:val="006F1607"/>
    <w:rsid w:val="006F1AC6"/>
    <w:rsid w:val="006F25F4"/>
    <w:rsid w:val="006F6B69"/>
    <w:rsid w:val="006F6B75"/>
    <w:rsid w:val="0070032F"/>
    <w:rsid w:val="00700619"/>
    <w:rsid w:val="0070096F"/>
    <w:rsid w:val="00702201"/>
    <w:rsid w:val="00705205"/>
    <w:rsid w:val="007117A3"/>
    <w:rsid w:val="00711AAD"/>
    <w:rsid w:val="00711CD0"/>
    <w:rsid w:val="00712A7E"/>
    <w:rsid w:val="00713942"/>
    <w:rsid w:val="007149CD"/>
    <w:rsid w:val="007156A6"/>
    <w:rsid w:val="0072072E"/>
    <w:rsid w:val="00725E88"/>
    <w:rsid w:val="0073010D"/>
    <w:rsid w:val="007303DF"/>
    <w:rsid w:val="00734B3E"/>
    <w:rsid w:val="007376D1"/>
    <w:rsid w:val="0074193B"/>
    <w:rsid w:val="00741A43"/>
    <w:rsid w:val="007438F9"/>
    <w:rsid w:val="00745FA4"/>
    <w:rsid w:val="00746B8B"/>
    <w:rsid w:val="007526AC"/>
    <w:rsid w:val="00754A0D"/>
    <w:rsid w:val="00754F8E"/>
    <w:rsid w:val="00761A9C"/>
    <w:rsid w:val="00767D76"/>
    <w:rsid w:val="00770D26"/>
    <w:rsid w:val="00771434"/>
    <w:rsid w:val="00775E73"/>
    <w:rsid w:val="00783675"/>
    <w:rsid w:val="007876B3"/>
    <w:rsid w:val="00791FD7"/>
    <w:rsid w:val="007A015A"/>
    <w:rsid w:val="007A1C28"/>
    <w:rsid w:val="007A3A6E"/>
    <w:rsid w:val="007A4096"/>
    <w:rsid w:val="007A5014"/>
    <w:rsid w:val="007B3E00"/>
    <w:rsid w:val="007B45CE"/>
    <w:rsid w:val="007B4A62"/>
    <w:rsid w:val="007B5150"/>
    <w:rsid w:val="007B5341"/>
    <w:rsid w:val="007C0459"/>
    <w:rsid w:val="007C14C0"/>
    <w:rsid w:val="007C2612"/>
    <w:rsid w:val="007C2921"/>
    <w:rsid w:val="007C6C70"/>
    <w:rsid w:val="007D53C6"/>
    <w:rsid w:val="007D664B"/>
    <w:rsid w:val="007D7857"/>
    <w:rsid w:val="007D7D06"/>
    <w:rsid w:val="007E0107"/>
    <w:rsid w:val="007E3D47"/>
    <w:rsid w:val="007F0495"/>
    <w:rsid w:val="007F5C02"/>
    <w:rsid w:val="007F6D51"/>
    <w:rsid w:val="00801111"/>
    <w:rsid w:val="00812C51"/>
    <w:rsid w:val="0081350F"/>
    <w:rsid w:val="00813EF2"/>
    <w:rsid w:val="008212C2"/>
    <w:rsid w:val="0082648B"/>
    <w:rsid w:val="00830B47"/>
    <w:rsid w:val="0083300A"/>
    <w:rsid w:val="008348A3"/>
    <w:rsid w:val="008372AD"/>
    <w:rsid w:val="00841D98"/>
    <w:rsid w:val="0084331B"/>
    <w:rsid w:val="00843C44"/>
    <w:rsid w:val="008458DA"/>
    <w:rsid w:val="00847FAA"/>
    <w:rsid w:val="00850434"/>
    <w:rsid w:val="00850865"/>
    <w:rsid w:val="00850F12"/>
    <w:rsid w:val="008532D6"/>
    <w:rsid w:val="00856036"/>
    <w:rsid w:val="00857463"/>
    <w:rsid w:val="008610E3"/>
    <w:rsid w:val="00863F7B"/>
    <w:rsid w:val="00866D7F"/>
    <w:rsid w:val="00867B40"/>
    <w:rsid w:val="008748A7"/>
    <w:rsid w:val="00876B39"/>
    <w:rsid w:val="00880B2C"/>
    <w:rsid w:val="00881D5E"/>
    <w:rsid w:val="0088299F"/>
    <w:rsid w:val="00883DCE"/>
    <w:rsid w:val="00890CB0"/>
    <w:rsid w:val="00895F85"/>
    <w:rsid w:val="008975B3"/>
    <w:rsid w:val="00897C2F"/>
    <w:rsid w:val="008A06F9"/>
    <w:rsid w:val="008A37EC"/>
    <w:rsid w:val="008A5E64"/>
    <w:rsid w:val="008A6DFD"/>
    <w:rsid w:val="008A7C62"/>
    <w:rsid w:val="008B1D01"/>
    <w:rsid w:val="008B229A"/>
    <w:rsid w:val="008B42C2"/>
    <w:rsid w:val="008B5D5B"/>
    <w:rsid w:val="008B6748"/>
    <w:rsid w:val="008C487D"/>
    <w:rsid w:val="008C5A4A"/>
    <w:rsid w:val="008C610F"/>
    <w:rsid w:val="008C6320"/>
    <w:rsid w:val="008C65F9"/>
    <w:rsid w:val="008C6906"/>
    <w:rsid w:val="008C69B2"/>
    <w:rsid w:val="008C7429"/>
    <w:rsid w:val="008D0331"/>
    <w:rsid w:val="008D3612"/>
    <w:rsid w:val="008D476A"/>
    <w:rsid w:val="008E21F5"/>
    <w:rsid w:val="008E2821"/>
    <w:rsid w:val="008E7AC9"/>
    <w:rsid w:val="008F20A6"/>
    <w:rsid w:val="008F437C"/>
    <w:rsid w:val="008F4829"/>
    <w:rsid w:val="008F4D82"/>
    <w:rsid w:val="008F61AF"/>
    <w:rsid w:val="00901D6E"/>
    <w:rsid w:val="00902ACE"/>
    <w:rsid w:val="00906172"/>
    <w:rsid w:val="0091090F"/>
    <w:rsid w:val="009113ED"/>
    <w:rsid w:val="00913C7D"/>
    <w:rsid w:val="0091685E"/>
    <w:rsid w:val="00916CB4"/>
    <w:rsid w:val="009175EC"/>
    <w:rsid w:val="00917CC8"/>
    <w:rsid w:val="0092114A"/>
    <w:rsid w:val="00923C8D"/>
    <w:rsid w:val="009247BD"/>
    <w:rsid w:val="00925443"/>
    <w:rsid w:val="00925DDC"/>
    <w:rsid w:val="0093358D"/>
    <w:rsid w:val="00934CD0"/>
    <w:rsid w:val="0094077F"/>
    <w:rsid w:val="00940C66"/>
    <w:rsid w:val="009438DB"/>
    <w:rsid w:val="009453D6"/>
    <w:rsid w:val="00945DBC"/>
    <w:rsid w:val="00953B5D"/>
    <w:rsid w:val="009610E8"/>
    <w:rsid w:val="00967F2B"/>
    <w:rsid w:val="0097244B"/>
    <w:rsid w:val="00974183"/>
    <w:rsid w:val="00977F4F"/>
    <w:rsid w:val="00982920"/>
    <w:rsid w:val="00983658"/>
    <w:rsid w:val="009846CB"/>
    <w:rsid w:val="009873CC"/>
    <w:rsid w:val="009908E7"/>
    <w:rsid w:val="0099465B"/>
    <w:rsid w:val="009A029A"/>
    <w:rsid w:val="009A194B"/>
    <w:rsid w:val="009A2131"/>
    <w:rsid w:val="009A552A"/>
    <w:rsid w:val="009A597D"/>
    <w:rsid w:val="009A7FDB"/>
    <w:rsid w:val="009B0020"/>
    <w:rsid w:val="009B1A3D"/>
    <w:rsid w:val="009B4411"/>
    <w:rsid w:val="009B66B8"/>
    <w:rsid w:val="009C35E9"/>
    <w:rsid w:val="009C3912"/>
    <w:rsid w:val="009C46DD"/>
    <w:rsid w:val="009C7E14"/>
    <w:rsid w:val="009D1F21"/>
    <w:rsid w:val="009D2256"/>
    <w:rsid w:val="009D440F"/>
    <w:rsid w:val="009E51F4"/>
    <w:rsid w:val="009E5855"/>
    <w:rsid w:val="009E58D9"/>
    <w:rsid w:val="009E61B9"/>
    <w:rsid w:val="009E635C"/>
    <w:rsid w:val="009E6381"/>
    <w:rsid w:val="009E6680"/>
    <w:rsid w:val="009F26EC"/>
    <w:rsid w:val="009F453D"/>
    <w:rsid w:val="009F54F2"/>
    <w:rsid w:val="009F5EAE"/>
    <w:rsid w:val="00A0647D"/>
    <w:rsid w:val="00A1010F"/>
    <w:rsid w:val="00A106C0"/>
    <w:rsid w:val="00A11F49"/>
    <w:rsid w:val="00A12DD4"/>
    <w:rsid w:val="00A139D3"/>
    <w:rsid w:val="00A15FF5"/>
    <w:rsid w:val="00A21E2B"/>
    <w:rsid w:val="00A22A37"/>
    <w:rsid w:val="00A22F2A"/>
    <w:rsid w:val="00A24E0B"/>
    <w:rsid w:val="00A319E9"/>
    <w:rsid w:val="00A326C2"/>
    <w:rsid w:val="00A3324E"/>
    <w:rsid w:val="00A336D9"/>
    <w:rsid w:val="00A33F5B"/>
    <w:rsid w:val="00A361D7"/>
    <w:rsid w:val="00A441FD"/>
    <w:rsid w:val="00A44638"/>
    <w:rsid w:val="00A44718"/>
    <w:rsid w:val="00A453C9"/>
    <w:rsid w:val="00A503EA"/>
    <w:rsid w:val="00A51532"/>
    <w:rsid w:val="00A559CA"/>
    <w:rsid w:val="00A5763A"/>
    <w:rsid w:val="00A60478"/>
    <w:rsid w:val="00A607D5"/>
    <w:rsid w:val="00A609E8"/>
    <w:rsid w:val="00A637E4"/>
    <w:rsid w:val="00A667EA"/>
    <w:rsid w:val="00A6754D"/>
    <w:rsid w:val="00A702F0"/>
    <w:rsid w:val="00A71CEE"/>
    <w:rsid w:val="00A735A7"/>
    <w:rsid w:val="00A73792"/>
    <w:rsid w:val="00A73D3C"/>
    <w:rsid w:val="00A76961"/>
    <w:rsid w:val="00A771A3"/>
    <w:rsid w:val="00A822E5"/>
    <w:rsid w:val="00A83E0E"/>
    <w:rsid w:val="00A842E0"/>
    <w:rsid w:val="00A92F6A"/>
    <w:rsid w:val="00A93EDA"/>
    <w:rsid w:val="00A9550B"/>
    <w:rsid w:val="00A95EAA"/>
    <w:rsid w:val="00AA2F48"/>
    <w:rsid w:val="00AA39B1"/>
    <w:rsid w:val="00AA5848"/>
    <w:rsid w:val="00AB2515"/>
    <w:rsid w:val="00AB622B"/>
    <w:rsid w:val="00AC01CA"/>
    <w:rsid w:val="00AC0582"/>
    <w:rsid w:val="00AC1633"/>
    <w:rsid w:val="00AD01CA"/>
    <w:rsid w:val="00AD3BE0"/>
    <w:rsid w:val="00AD6E2A"/>
    <w:rsid w:val="00AD6E3C"/>
    <w:rsid w:val="00AE0913"/>
    <w:rsid w:val="00AE4563"/>
    <w:rsid w:val="00AE6020"/>
    <w:rsid w:val="00AF2BF8"/>
    <w:rsid w:val="00AF4AD9"/>
    <w:rsid w:val="00AF623E"/>
    <w:rsid w:val="00B02F7C"/>
    <w:rsid w:val="00B07319"/>
    <w:rsid w:val="00B12343"/>
    <w:rsid w:val="00B1508B"/>
    <w:rsid w:val="00B20016"/>
    <w:rsid w:val="00B20CB7"/>
    <w:rsid w:val="00B22BD7"/>
    <w:rsid w:val="00B24CBD"/>
    <w:rsid w:val="00B2522A"/>
    <w:rsid w:val="00B2524C"/>
    <w:rsid w:val="00B272D8"/>
    <w:rsid w:val="00B306B1"/>
    <w:rsid w:val="00B31313"/>
    <w:rsid w:val="00B33A7B"/>
    <w:rsid w:val="00B35BBA"/>
    <w:rsid w:val="00B40031"/>
    <w:rsid w:val="00B42E9A"/>
    <w:rsid w:val="00B512C7"/>
    <w:rsid w:val="00B56007"/>
    <w:rsid w:val="00B6477D"/>
    <w:rsid w:val="00B6634C"/>
    <w:rsid w:val="00B6664F"/>
    <w:rsid w:val="00B66A77"/>
    <w:rsid w:val="00B73692"/>
    <w:rsid w:val="00B75B21"/>
    <w:rsid w:val="00B77122"/>
    <w:rsid w:val="00B86A1F"/>
    <w:rsid w:val="00B86B2D"/>
    <w:rsid w:val="00B879CB"/>
    <w:rsid w:val="00B900AB"/>
    <w:rsid w:val="00B9091A"/>
    <w:rsid w:val="00B90A1E"/>
    <w:rsid w:val="00B928A2"/>
    <w:rsid w:val="00B9476B"/>
    <w:rsid w:val="00BA1013"/>
    <w:rsid w:val="00BA1B4A"/>
    <w:rsid w:val="00BA39A0"/>
    <w:rsid w:val="00BA3B38"/>
    <w:rsid w:val="00BB0203"/>
    <w:rsid w:val="00BB0CBC"/>
    <w:rsid w:val="00BB19E8"/>
    <w:rsid w:val="00BB2A19"/>
    <w:rsid w:val="00BB2A60"/>
    <w:rsid w:val="00BB6818"/>
    <w:rsid w:val="00BC14EE"/>
    <w:rsid w:val="00BC3CF5"/>
    <w:rsid w:val="00BC4616"/>
    <w:rsid w:val="00BD3B01"/>
    <w:rsid w:val="00BD450A"/>
    <w:rsid w:val="00BD4DEA"/>
    <w:rsid w:val="00BD59BA"/>
    <w:rsid w:val="00BE1A3E"/>
    <w:rsid w:val="00BE23A2"/>
    <w:rsid w:val="00BE3C8D"/>
    <w:rsid w:val="00BE4B8D"/>
    <w:rsid w:val="00BE5CF3"/>
    <w:rsid w:val="00BE7977"/>
    <w:rsid w:val="00BF423A"/>
    <w:rsid w:val="00BF46CA"/>
    <w:rsid w:val="00BF4D8D"/>
    <w:rsid w:val="00BF73A1"/>
    <w:rsid w:val="00BF7AB9"/>
    <w:rsid w:val="00C00184"/>
    <w:rsid w:val="00C013B0"/>
    <w:rsid w:val="00C02EA6"/>
    <w:rsid w:val="00C03972"/>
    <w:rsid w:val="00C03F1E"/>
    <w:rsid w:val="00C05B2F"/>
    <w:rsid w:val="00C064DF"/>
    <w:rsid w:val="00C070E7"/>
    <w:rsid w:val="00C12A7D"/>
    <w:rsid w:val="00C16B40"/>
    <w:rsid w:val="00C21553"/>
    <w:rsid w:val="00C2588B"/>
    <w:rsid w:val="00C274E3"/>
    <w:rsid w:val="00C32498"/>
    <w:rsid w:val="00C347E5"/>
    <w:rsid w:val="00C42285"/>
    <w:rsid w:val="00C425B9"/>
    <w:rsid w:val="00C43404"/>
    <w:rsid w:val="00C43782"/>
    <w:rsid w:val="00C50AF7"/>
    <w:rsid w:val="00C519BB"/>
    <w:rsid w:val="00C53ECB"/>
    <w:rsid w:val="00C557E8"/>
    <w:rsid w:val="00C57BE1"/>
    <w:rsid w:val="00C642B7"/>
    <w:rsid w:val="00C7063C"/>
    <w:rsid w:val="00C734CB"/>
    <w:rsid w:val="00C73B59"/>
    <w:rsid w:val="00C73C6C"/>
    <w:rsid w:val="00C7507B"/>
    <w:rsid w:val="00C8152A"/>
    <w:rsid w:val="00C84D04"/>
    <w:rsid w:val="00C84F3E"/>
    <w:rsid w:val="00C8692D"/>
    <w:rsid w:val="00C91030"/>
    <w:rsid w:val="00C91E4A"/>
    <w:rsid w:val="00C92910"/>
    <w:rsid w:val="00C92A74"/>
    <w:rsid w:val="00C9337C"/>
    <w:rsid w:val="00C9550D"/>
    <w:rsid w:val="00C96133"/>
    <w:rsid w:val="00CA33C4"/>
    <w:rsid w:val="00CA6150"/>
    <w:rsid w:val="00CA66CF"/>
    <w:rsid w:val="00CA765A"/>
    <w:rsid w:val="00CB011C"/>
    <w:rsid w:val="00CB0E63"/>
    <w:rsid w:val="00CB5AE0"/>
    <w:rsid w:val="00CB6842"/>
    <w:rsid w:val="00CC0BC9"/>
    <w:rsid w:val="00CC255B"/>
    <w:rsid w:val="00CC27A7"/>
    <w:rsid w:val="00CC6DB8"/>
    <w:rsid w:val="00CD2D8B"/>
    <w:rsid w:val="00CD582D"/>
    <w:rsid w:val="00CD594D"/>
    <w:rsid w:val="00CD66CC"/>
    <w:rsid w:val="00CE000A"/>
    <w:rsid w:val="00CE570A"/>
    <w:rsid w:val="00CF42BE"/>
    <w:rsid w:val="00CF5149"/>
    <w:rsid w:val="00CF6467"/>
    <w:rsid w:val="00D0102F"/>
    <w:rsid w:val="00D03BFB"/>
    <w:rsid w:val="00D06A4F"/>
    <w:rsid w:val="00D11BCF"/>
    <w:rsid w:val="00D14046"/>
    <w:rsid w:val="00D14603"/>
    <w:rsid w:val="00D1645F"/>
    <w:rsid w:val="00D20E99"/>
    <w:rsid w:val="00D2143C"/>
    <w:rsid w:val="00D247A6"/>
    <w:rsid w:val="00D27373"/>
    <w:rsid w:val="00D30E2C"/>
    <w:rsid w:val="00D35FDC"/>
    <w:rsid w:val="00D37D96"/>
    <w:rsid w:val="00D41115"/>
    <w:rsid w:val="00D41192"/>
    <w:rsid w:val="00D41C80"/>
    <w:rsid w:val="00D41DB6"/>
    <w:rsid w:val="00D43F4E"/>
    <w:rsid w:val="00D473F3"/>
    <w:rsid w:val="00D47942"/>
    <w:rsid w:val="00D546D4"/>
    <w:rsid w:val="00D54BF5"/>
    <w:rsid w:val="00D561E5"/>
    <w:rsid w:val="00D568AD"/>
    <w:rsid w:val="00D56FB4"/>
    <w:rsid w:val="00D612A6"/>
    <w:rsid w:val="00D612DD"/>
    <w:rsid w:val="00D65A4A"/>
    <w:rsid w:val="00D73BEF"/>
    <w:rsid w:val="00D74C13"/>
    <w:rsid w:val="00D7606D"/>
    <w:rsid w:val="00D806E1"/>
    <w:rsid w:val="00D81036"/>
    <w:rsid w:val="00D810C6"/>
    <w:rsid w:val="00D9022D"/>
    <w:rsid w:val="00D91ABB"/>
    <w:rsid w:val="00D936BC"/>
    <w:rsid w:val="00D9725B"/>
    <w:rsid w:val="00DA0703"/>
    <w:rsid w:val="00DA143C"/>
    <w:rsid w:val="00DA1E51"/>
    <w:rsid w:val="00DA2C5C"/>
    <w:rsid w:val="00DA3353"/>
    <w:rsid w:val="00DA3CBD"/>
    <w:rsid w:val="00DA6B03"/>
    <w:rsid w:val="00DA6BC9"/>
    <w:rsid w:val="00DB7754"/>
    <w:rsid w:val="00DC0F61"/>
    <w:rsid w:val="00DC1182"/>
    <w:rsid w:val="00DC5C3B"/>
    <w:rsid w:val="00DC6912"/>
    <w:rsid w:val="00DC6F2B"/>
    <w:rsid w:val="00DC734A"/>
    <w:rsid w:val="00DD0F4B"/>
    <w:rsid w:val="00DD172C"/>
    <w:rsid w:val="00DD494C"/>
    <w:rsid w:val="00DD5622"/>
    <w:rsid w:val="00DE3AC4"/>
    <w:rsid w:val="00DE4E57"/>
    <w:rsid w:val="00DE5765"/>
    <w:rsid w:val="00DE6D58"/>
    <w:rsid w:val="00DE7176"/>
    <w:rsid w:val="00DE758C"/>
    <w:rsid w:val="00DE7CB0"/>
    <w:rsid w:val="00DF0EE6"/>
    <w:rsid w:val="00DF22CE"/>
    <w:rsid w:val="00DF356B"/>
    <w:rsid w:val="00DF5B24"/>
    <w:rsid w:val="00E00E1E"/>
    <w:rsid w:val="00E01DAB"/>
    <w:rsid w:val="00E02494"/>
    <w:rsid w:val="00E03A66"/>
    <w:rsid w:val="00E06DC8"/>
    <w:rsid w:val="00E07EF5"/>
    <w:rsid w:val="00E1031E"/>
    <w:rsid w:val="00E12163"/>
    <w:rsid w:val="00E1309E"/>
    <w:rsid w:val="00E1319E"/>
    <w:rsid w:val="00E173F0"/>
    <w:rsid w:val="00E21687"/>
    <w:rsid w:val="00E22453"/>
    <w:rsid w:val="00E24AAE"/>
    <w:rsid w:val="00E24FD4"/>
    <w:rsid w:val="00E26FC1"/>
    <w:rsid w:val="00E27CF6"/>
    <w:rsid w:val="00E324C0"/>
    <w:rsid w:val="00E34FF4"/>
    <w:rsid w:val="00E36AB8"/>
    <w:rsid w:val="00E3794B"/>
    <w:rsid w:val="00E427C6"/>
    <w:rsid w:val="00E4283D"/>
    <w:rsid w:val="00E558E9"/>
    <w:rsid w:val="00E575DE"/>
    <w:rsid w:val="00E64ECF"/>
    <w:rsid w:val="00E65A43"/>
    <w:rsid w:val="00E752D3"/>
    <w:rsid w:val="00E82705"/>
    <w:rsid w:val="00E84F8D"/>
    <w:rsid w:val="00E858B9"/>
    <w:rsid w:val="00E869C9"/>
    <w:rsid w:val="00E906C4"/>
    <w:rsid w:val="00E96035"/>
    <w:rsid w:val="00EA0E1A"/>
    <w:rsid w:val="00EA1F0D"/>
    <w:rsid w:val="00EA3A09"/>
    <w:rsid w:val="00EA3A6F"/>
    <w:rsid w:val="00EA7D5F"/>
    <w:rsid w:val="00EC1E7E"/>
    <w:rsid w:val="00EC222A"/>
    <w:rsid w:val="00EC3D51"/>
    <w:rsid w:val="00EC3DBE"/>
    <w:rsid w:val="00EC4F4B"/>
    <w:rsid w:val="00ED03F5"/>
    <w:rsid w:val="00ED0A5F"/>
    <w:rsid w:val="00ED2F40"/>
    <w:rsid w:val="00ED3232"/>
    <w:rsid w:val="00ED70DF"/>
    <w:rsid w:val="00EE1CB1"/>
    <w:rsid w:val="00EE20E8"/>
    <w:rsid w:val="00EE27DE"/>
    <w:rsid w:val="00EE308D"/>
    <w:rsid w:val="00EE65B7"/>
    <w:rsid w:val="00EE6C6D"/>
    <w:rsid w:val="00EE7061"/>
    <w:rsid w:val="00EF1F22"/>
    <w:rsid w:val="00EF5E3E"/>
    <w:rsid w:val="00EF71D3"/>
    <w:rsid w:val="00F0056E"/>
    <w:rsid w:val="00F013FA"/>
    <w:rsid w:val="00F041B5"/>
    <w:rsid w:val="00F064C5"/>
    <w:rsid w:val="00F06E61"/>
    <w:rsid w:val="00F0720C"/>
    <w:rsid w:val="00F07F7C"/>
    <w:rsid w:val="00F07FA0"/>
    <w:rsid w:val="00F134CF"/>
    <w:rsid w:val="00F14B42"/>
    <w:rsid w:val="00F14FEF"/>
    <w:rsid w:val="00F20506"/>
    <w:rsid w:val="00F215D9"/>
    <w:rsid w:val="00F259F4"/>
    <w:rsid w:val="00F30667"/>
    <w:rsid w:val="00F351F7"/>
    <w:rsid w:val="00F4092A"/>
    <w:rsid w:val="00F4115B"/>
    <w:rsid w:val="00F4140B"/>
    <w:rsid w:val="00F421BF"/>
    <w:rsid w:val="00F44FD7"/>
    <w:rsid w:val="00F454AC"/>
    <w:rsid w:val="00F53B2B"/>
    <w:rsid w:val="00F55252"/>
    <w:rsid w:val="00F60C12"/>
    <w:rsid w:val="00F60EA2"/>
    <w:rsid w:val="00F61061"/>
    <w:rsid w:val="00F613CC"/>
    <w:rsid w:val="00F7037E"/>
    <w:rsid w:val="00F76F08"/>
    <w:rsid w:val="00F81759"/>
    <w:rsid w:val="00F84D47"/>
    <w:rsid w:val="00F905AF"/>
    <w:rsid w:val="00F96DB3"/>
    <w:rsid w:val="00FA0520"/>
    <w:rsid w:val="00FA291E"/>
    <w:rsid w:val="00FA3807"/>
    <w:rsid w:val="00FA450A"/>
    <w:rsid w:val="00FA4C83"/>
    <w:rsid w:val="00FB3A8C"/>
    <w:rsid w:val="00FB47A5"/>
    <w:rsid w:val="00FB5B36"/>
    <w:rsid w:val="00FB64B9"/>
    <w:rsid w:val="00FB6542"/>
    <w:rsid w:val="00FC1C7A"/>
    <w:rsid w:val="00FC2875"/>
    <w:rsid w:val="00FC3C48"/>
    <w:rsid w:val="00FC526F"/>
    <w:rsid w:val="00FC5766"/>
    <w:rsid w:val="00FC7556"/>
    <w:rsid w:val="00FD0279"/>
    <w:rsid w:val="00FD2636"/>
    <w:rsid w:val="00FD2683"/>
    <w:rsid w:val="00FD3E06"/>
    <w:rsid w:val="00FD3E6A"/>
    <w:rsid w:val="00FE231E"/>
    <w:rsid w:val="00FE461D"/>
    <w:rsid w:val="00FE4A81"/>
    <w:rsid w:val="00FE5435"/>
    <w:rsid w:val="00FE5EFF"/>
    <w:rsid w:val="00FF2E64"/>
    <w:rsid w:val="00FF3972"/>
    <w:rsid w:val="00FF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EFD2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E6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F2E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F2E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F2E64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FF2E64"/>
    <w:rPr>
      <w:rFonts w:ascii="宋体" w:eastAsia="宋体" w:hAnsi="宋体" w:cs="宋体"/>
      <w:b/>
      <w:bCs/>
      <w:kern w:val="36"/>
      <w:sz w:val="48"/>
      <w:szCs w:val="48"/>
    </w:rPr>
  </w:style>
  <w:style w:type="character" w:styleId="a7">
    <w:name w:val="Hyperlink"/>
    <w:rsid w:val="00FF2E64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FF2E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 预设格式字符"/>
    <w:basedOn w:val="a0"/>
    <w:link w:val="HTML"/>
    <w:uiPriority w:val="99"/>
    <w:rsid w:val="00FF2E64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qFormat/>
    <w:rsid w:val="00BA39A0"/>
    <w:rPr>
      <w:rFonts w:cs="Times New Roman"/>
    </w:rPr>
  </w:style>
  <w:style w:type="character" w:customStyle="1" w:styleId="A20">
    <w:name w:val="A2"/>
    <w:uiPriority w:val="99"/>
    <w:qFormat/>
    <w:rsid w:val="00BA39A0"/>
    <w:rPr>
      <w:b/>
      <w:color w:val="000000"/>
      <w:sz w:val="20"/>
    </w:rPr>
  </w:style>
  <w:style w:type="paragraph" w:styleId="a8">
    <w:name w:val="List Paragraph"/>
    <w:basedOn w:val="a"/>
    <w:uiPriority w:val="34"/>
    <w:qFormat/>
    <w:rsid w:val="00CD594D"/>
    <w:pPr>
      <w:ind w:firstLineChars="200" w:firstLine="420"/>
    </w:pPr>
  </w:style>
  <w:style w:type="character" w:customStyle="1" w:styleId="jrnl">
    <w:name w:val="jrnl"/>
    <w:basedOn w:val="a0"/>
    <w:rsid w:val="005022F0"/>
  </w:style>
  <w:style w:type="character" w:customStyle="1" w:styleId="highlight">
    <w:name w:val="highlight"/>
    <w:basedOn w:val="a0"/>
    <w:rsid w:val="005022F0"/>
  </w:style>
  <w:style w:type="character" w:styleId="a9">
    <w:name w:val="Emphasis"/>
    <w:uiPriority w:val="20"/>
    <w:qFormat/>
    <w:rsid w:val="00DF0EE6"/>
    <w:rPr>
      <w:i/>
      <w:iCs/>
    </w:rPr>
  </w:style>
  <w:style w:type="character" w:customStyle="1" w:styleId="st">
    <w:name w:val="st"/>
    <w:basedOn w:val="a0"/>
    <w:rsid w:val="00DF0EE6"/>
  </w:style>
  <w:style w:type="character" w:customStyle="1" w:styleId="capture-id">
    <w:name w:val="capture-id"/>
    <w:uiPriority w:val="99"/>
    <w:qFormat/>
    <w:rsid w:val="00196D06"/>
    <w:rPr>
      <w:rFonts w:cs="Times New Roman"/>
    </w:rPr>
  </w:style>
  <w:style w:type="paragraph" w:styleId="aa">
    <w:name w:val="Normal (Web)"/>
    <w:basedOn w:val="a"/>
    <w:uiPriority w:val="99"/>
    <w:semiHidden/>
    <w:unhideWhenUsed/>
    <w:rsid w:val="00691A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mallcaps">
    <w:name w:val="smallcaps"/>
    <w:basedOn w:val="a0"/>
    <w:rsid w:val="00691AF5"/>
  </w:style>
  <w:style w:type="paragraph" w:styleId="ab">
    <w:name w:val="Balloon Text"/>
    <w:basedOn w:val="a"/>
    <w:link w:val="ac"/>
    <w:uiPriority w:val="99"/>
    <w:semiHidden/>
    <w:unhideWhenUsed/>
    <w:rsid w:val="00734B3E"/>
    <w:rPr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734B3E"/>
    <w:rPr>
      <w:sz w:val="18"/>
      <w:szCs w:val="18"/>
    </w:rPr>
  </w:style>
  <w:style w:type="paragraph" w:styleId="ad">
    <w:name w:val="Revision"/>
    <w:hidden/>
    <w:uiPriority w:val="99"/>
    <w:semiHidden/>
    <w:rsid w:val="00734B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E6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F2E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F2E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F2E64"/>
    <w:rPr>
      <w:sz w:val="18"/>
      <w:szCs w:val="18"/>
    </w:rPr>
  </w:style>
  <w:style w:type="character" w:customStyle="1" w:styleId="10">
    <w:name w:val="标题 1字符"/>
    <w:basedOn w:val="a0"/>
    <w:link w:val="1"/>
    <w:uiPriority w:val="9"/>
    <w:rsid w:val="00FF2E64"/>
    <w:rPr>
      <w:rFonts w:ascii="宋体" w:eastAsia="宋体" w:hAnsi="宋体" w:cs="宋体"/>
      <w:b/>
      <w:bCs/>
      <w:kern w:val="36"/>
      <w:sz w:val="48"/>
      <w:szCs w:val="48"/>
    </w:rPr>
  </w:style>
  <w:style w:type="character" w:styleId="a7">
    <w:name w:val="Hyperlink"/>
    <w:rsid w:val="00FF2E64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FF2E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 预设格式字符"/>
    <w:basedOn w:val="a0"/>
    <w:link w:val="HTML"/>
    <w:uiPriority w:val="99"/>
    <w:rsid w:val="00FF2E64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qFormat/>
    <w:rsid w:val="00BA39A0"/>
    <w:rPr>
      <w:rFonts w:cs="Times New Roman"/>
    </w:rPr>
  </w:style>
  <w:style w:type="character" w:customStyle="1" w:styleId="A20">
    <w:name w:val="A2"/>
    <w:uiPriority w:val="99"/>
    <w:qFormat/>
    <w:rsid w:val="00BA39A0"/>
    <w:rPr>
      <w:b/>
      <w:color w:val="000000"/>
      <w:sz w:val="20"/>
    </w:rPr>
  </w:style>
  <w:style w:type="paragraph" w:styleId="a8">
    <w:name w:val="List Paragraph"/>
    <w:basedOn w:val="a"/>
    <w:uiPriority w:val="34"/>
    <w:qFormat/>
    <w:rsid w:val="00CD594D"/>
    <w:pPr>
      <w:ind w:firstLineChars="200" w:firstLine="420"/>
    </w:pPr>
  </w:style>
  <w:style w:type="character" w:customStyle="1" w:styleId="jrnl">
    <w:name w:val="jrnl"/>
    <w:basedOn w:val="a0"/>
    <w:rsid w:val="005022F0"/>
  </w:style>
  <w:style w:type="character" w:customStyle="1" w:styleId="highlight">
    <w:name w:val="highlight"/>
    <w:basedOn w:val="a0"/>
    <w:rsid w:val="005022F0"/>
  </w:style>
  <w:style w:type="character" w:styleId="a9">
    <w:name w:val="Emphasis"/>
    <w:uiPriority w:val="20"/>
    <w:qFormat/>
    <w:rsid w:val="00DF0EE6"/>
    <w:rPr>
      <w:i/>
      <w:iCs/>
    </w:rPr>
  </w:style>
  <w:style w:type="character" w:customStyle="1" w:styleId="st">
    <w:name w:val="st"/>
    <w:basedOn w:val="a0"/>
    <w:rsid w:val="00DF0EE6"/>
  </w:style>
  <w:style w:type="character" w:customStyle="1" w:styleId="capture-id">
    <w:name w:val="capture-id"/>
    <w:uiPriority w:val="99"/>
    <w:qFormat/>
    <w:rsid w:val="00196D06"/>
    <w:rPr>
      <w:rFonts w:cs="Times New Roman"/>
    </w:rPr>
  </w:style>
  <w:style w:type="paragraph" w:styleId="aa">
    <w:name w:val="Normal (Web)"/>
    <w:basedOn w:val="a"/>
    <w:uiPriority w:val="99"/>
    <w:semiHidden/>
    <w:unhideWhenUsed/>
    <w:rsid w:val="00691A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mallcaps">
    <w:name w:val="smallcaps"/>
    <w:basedOn w:val="a0"/>
    <w:rsid w:val="00691AF5"/>
  </w:style>
  <w:style w:type="paragraph" w:styleId="ab">
    <w:name w:val="Balloon Text"/>
    <w:basedOn w:val="a"/>
    <w:link w:val="ac"/>
    <w:uiPriority w:val="99"/>
    <w:semiHidden/>
    <w:unhideWhenUsed/>
    <w:rsid w:val="00734B3E"/>
    <w:rPr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734B3E"/>
    <w:rPr>
      <w:sz w:val="18"/>
      <w:szCs w:val="18"/>
    </w:rPr>
  </w:style>
  <w:style w:type="paragraph" w:styleId="ad">
    <w:name w:val="Revision"/>
    <w:hidden/>
    <w:uiPriority w:val="99"/>
    <w:semiHidden/>
    <w:rsid w:val="00734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0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1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Macintosh Word</Application>
  <DocSecurity>0</DocSecurity>
  <Lines>5</Lines>
  <Paragraphs>1</Paragraphs>
  <ScaleCrop>false</ScaleCrop>
  <Company>CHINA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mon _x0008_Gao</cp:lastModifiedBy>
  <cp:revision>7</cp:revision>
  <dcterms:created xsi:type="dcterms:W3CDTF">2016-04-23T14:08:00Z</dcterms:created>
  <dcterms:modified xsi:type="dcterms:W3CDTF">2016-08-22T08:38:00Z</dcterms:modified>
</cp:coreProperties>
</file>